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FD0" w:rsidRPr="007A6019" w:rsidRDefault="00447FD0" w:rsidP="00447FD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F1D11">
        <w:rPr>
          <w:rFonts w:ascii="Times New Roman" w:hAnsi="Times New Roman"/>
          <w:b/>
          <w:sz w:val="24"/>
          <w:szCs w:val="24"/>
        </w:rPr>
        <w:t>Antimicrobial resistance and virulence of subgingival staphylococci isolated from periodontal health and diseases</w:t>
      </w:r>
    </w:p>
    <w:p w:rsidR="00447FD0" w:rsidRDefault="00447FD0" w:rsidP="00447FD0">
      <w:pPr>
        <w:keepNext/>
        <w:spacing w:after="12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447FD0" w:rsidRDefault="00447FD0" w:rsidP="00447FD0">
      <w:pPr>
        <w:keepNext/>
        <w:spacing w:after="12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information</w:t>
      </w:r>
    </w:p>
    <w:p w:rsidR="00447FD0" w:rsidRDefault="00447FD0" w:rsidP="00447FD0">
      <w:pPr>
        <w:keepNext/>
        <w:spacing w:after="12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p w:rsidR="00447FD0" w:rsidRPr="008A06BE" w:rsidRDefault="00447FD0" w:rsidP="00447FD0">
      <w:pPr>
        <w:keepNext/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x T</w:t>
      </w:r>
      <w:r w:rsidRPr="00E602F4">
        <w:rPr>
          <w:rFonts w:ascii="Times New Roman" w:hAnsi="Times New Roman"/>
          <w:b/>
          <w:bCs/>
          <w:sz w:val="24"/>
          <w:szCs w:val="24"/>
        </w:rPr>
        <w:t>able S1</w:t>
      </w:r>
      <w:r w:rsidRPr="00E602F4">
        <w:rPr>
          <w:rFonts w:ascii="Times New Roman" w:hAnsi="Times New Roman"/>
          <w:sz w:val="24"/>
          <w:szCs w:val="24"/>
        </w:rPr>
        <w:t xml:space="preserve">. </w:t>
      </w:r>
      <w:r w:rsidRPr="008A06BE">
        <w:rPr>
          <w:rFonts w:ascii="Times New Roman" w:hAnsi="Times New Roman"/>
          <w:sz w:val="24"/>
          <w:szCs w:val="24"/>
        </w:rPr>
        <w:t xml:space="preserve">Nucleotide sequences of staphylococci gene-specific oligonucleotide primers used in the study, </w:t>
      </w:r>
      <w:r>
        <w:rPr>
          <w:rFonts w:ascii="Times New Roman" w:hAnsi="Times New Roman"/>
          <w:sz w:val="24"/>
          <w:szCs w:val="24"/>
        </w:rPr>
        <w:t>PCR conditions and estimated amplicon sizes.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6379"/>
        <w:gridCol w:w="1276"/>
      </w:tblGrid>
      <w:tr w:rsidR="00447FD0" w:rsidRPr="008A06BE" w:rsidTr="00022428">
        <w:trPr>
          <w:trHeight w:val="603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8E5E07" w:rsidRDefault="00447FD0" w:rsidP="00022428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8E5E07">
              <w:rPr>
                <w:rFonts w:ascii="Times New Roman" w:hAnsi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E5E07" w:rsidRDefault="00447FD0" w:rsidP="00022428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E5E07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Oligonucleotide primers (5´-3´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E5E07" w:rsidRDefault="00447FD0" w:rsidP="00022428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E5E07">
              <w:rPr>
                <w:rFonts w:ascii="Times New Roman" w:hAnsi="Times New Roman"/>
                <w:b/>
                <w:sz w:val="24"/>
                <w:szCs w:val="24"/>
              </w:rPr>
              <w:t>Amplicon (bp)</w:t>
            </w:r>
          </w:p>
        </w:tc>
      </w:tr>
      <w:tr w:rsidR="00447FD0" w:rsidRPr="008A06BE" w:rsidTr="00022428">
        <w:trPr>
          <w:trHeight w:val="698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phylococcal 16S rRNA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5`-CCTATAAGACTGGGATAACTTCGGG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`-CTTTGAGTTTCAACCTTGCGGTCG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791</w:t>
            </w:r>
          </w:p>
        </w:tc>
      </w:tr>
      <w:tr w:rsidR="00447FD0" w:rsidRPr="008A06BE" w:rsidTr="00022428">
        <w:trPr>
          <w:trHeight w:val="668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381FB9" w:rsidRDefault="00447FD0" w:rsidP="00022428">
            <w:pPr>
              <w:spacing w:after="120"/>
              <w:rPr>
                <w:rFonts w:ascii="Times New Roman" w:hAnsi="Times New Roman"/>
                <w:iCs/>
                <w:sz w:val="24"/>
                <w:szCs w:val="24"/>
              </w:rPr>
            </w:pPr>
            <w:r w:rsidRPr="008A06BE">
              <w:rPr>
                <w:rFonts w:ascii="Times New Roman" w:hAnsi="Times New Roman"/>
                <w:i/>
                <w:iCs/>
                <w:sz w:val="24"/>
                <w:szCs w:val="24"/>
              </w:rPr>
              <w:t>clfA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f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06BE">
              <w:rPr>
                <w:rFonts w:ascii="Times New Roman" w:hAnsi="Times New Roman"/>
                <w:i/>
                <w:iCs/>
                <w:sz w:val="24"/>
                <w:szCs w:val="24"/>
              </w:rPr>
              <w:t>S. aureus</w:t>
            </w:r>
          </w:p>
          <w:p w:rsidR="00447FD0" w:rsidRPr="008A06BE" w:rsidRDefault="00447FD0" w:rsidP="00022428">
            <w:pPr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81FB9"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clumping factor</w:t>
            </w:r>
            <w:r w:rsidRPr="00381FB9">
              <w:rPr>
                <w:rFonts w:ascii="Times New Roman" w:hAnsi="Times New Roman"/>
                <w:iCs/>
                <w:sz w:val="24"/>
                <w:szCs w:val="24"/>
              </w:rPr>
              <w:t xml:space="preserve"> A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5`-GCAAAATCCAGCACAACAGGAAACGA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5`-</w:t>
            </w:r>
            <w:r>
              <w:rPr>
                <w:rFonts w:ascii="Times New Roman" w:hAnsi="Times New Roman"/>
                <w:sz w:val="24"/>
                <w:szCs w:val="24"/>
              </w:rPr>
              <w:t>CTTGATCTCCAGCCATAATTGGTGG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638</w:t>
            </w:r>
          </w:p>
        </w:tc>
      </w:tr>
      <w:tr w:rsidR="00447FD0" w:rsidRPr="008A06BE" w:rsidTr="00022428">
        <w:trPr>
          <w:trHeight w:val="908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381FB9" w:rsidRDefault="00447FD0" w:rsidP="00022428">
            <w:pPr>
              <w:spacing w:after="120"/>
              <w:rPr>
                <w:rFonts w:ascii="Times New Roman" w:hAnsi="Times New Roman"/>
                <w:iCs/>
                <w:sz w:val="24"/>
                <w:szCs w:val="24"/>
              </w:rPr>
            </w:pPr>
            <w:r w:rsidRPr="008A06BE">
              <w:rPr>
                <w:rFonts w:ascii="Times New Roman" w:hAnsi="Times New Roman"/>
                <w:i/>
                <w:iCs/>
                <w:sz w:val="24"/>
                <w:szCs w:val="24"/>
              </w:rPr>
              <w:t>mec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(low affinity </w:t>
            </w:r>
            <w:r w:rsidRPr="00381FB9">
              <w:rPr>
                <w:rFonts w:ascii="Times New Roman" w:hAnsi="Times New Roman"/>
                <w:iCs/>
                <w:sz w:val="24"/>
                <w:szCs w:val="24"/>
              </w:rPr>
              <w:t>penicill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in-binding protein 2A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5`-TCCAGGAATGCAGAAAGACCAAAGC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`-GACACGATAGCCATCTTCATGTTGG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499</w:t>
            </w:r>
          </w:p>
        </w:tc>
      </w:tr>
      <w:tr w:rsidR="00447FD0" w:rsidRPr="008A06BE" w:rsidTr="00022428">
        <w:trPr>
          <w:trHeight w:val="682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Eubacterial 16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RNA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5`-AACTGGAGGAAGGTGGGGGAT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`-AGGAGGTGATCCAACCGCA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</w:tr>
      <w:tr w:rsidR="00447FD0" w:rsidRPr="008A06BE" w:rsidTr="00022428">
        <w:trPr>
          <w:trHeight w:val="780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786C21">
              <w:rPr>
                <w:rFonts w:ascii="Times New Roman" w:hAnsi="Times New Roman"/>
                <w:i/>
                <w:iCs/>
                <w:sz w:val="24"/>
                <w:szCs w:val="24"/>
              </w:rPr>
              <w:t>fnb</w:t>
            </w:r>
            <w:r w:rsidRPr="00786C21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fibronectin-binding protein A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GATTATTAACGCAGCAGTAG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GATAATTTAATGCCAGAGC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1362</w:t>
            </w:r>
          </w:p>
        </w:tc>
      </w:tr>
      <w:tr w:rsidR="00447FD0" w:rsidRPr="008A06BE" w:rsidTr="00022428">
        <w:trPr>
          <w:trHeight w:val="681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786C21" w:rsidRDefault="00447FD0" w:rsidP="00022428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786C21">
              <w:rPr>
                <w:rFonts w:ascii="Times New Roman" w:hAnsi="Times New Roman"/>
                <w:i/>
                <w:iCs/>
                <w:sz w:val="24"/>
                <w:szCs w:val="24"/>
              </w:rPr>
              <w:t>fnb</w:t>
            </w:r>
            <w:r w:rsidRPr="00786C21"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786C2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fibronectin-binding</w:t>
            </w:r>
            <w:r w:rsidRPr="00786C21">
              <w:rPr>
                <w:rFonts w:ascii="Times New Roman" w:hAnsi="Times New Roman"/>
                <w:sz w:val="24"/>
                <w:szCs w:val="24"/>
              </w:rPr>
              <w:t xml:space="preserve"> protein B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GTAACAGCTAATGGTCGAATTGATACT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CAAGTTCGATAGGAGTACTATGTTC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524</w:t>
            </w:r>
          </w:p>
        </w:tc>
      </w:tr>
      <w:tr w:rsidR="00447FD0" w:rsidRPr="008A06BE" w:rsidTr="00022428">
        <w:trPr>
          <w:trHeight w:val="694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786C21" w:rsidRDefault="00447FD0" w:rsidP="00022428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  <w:r w:rsidRPr="008A06BE">
              <w:rPr>
                <w:rFonts w:ascii="Times New Roman" w:hAnsi="Times New Roman"/>
                <w:i/>
                <w:iCs/>
                <w:sz w:val="24"/>
                <w:szCs w:val="24"/>
              </w:rPr>
              <w:t>bp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786C21"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bone sialoprotein-binding </w:t>
            </w:r>
            <w:r w:rsidRPr="00786C21">
              <w:rPr>
                <w:rFonts w:ascii="Times New Roman" w:hAnsi="Times New Roman"/>
                <w:iCs/>
                <w:sz w:val="24"/>
                <w:szCs w:val="24"/>
              </w:rPr>
              <w:t>protein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AACTACATCTAGTACTCAACAACAG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ATGTGCTTGAATAACACCATCATCT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575</w:t>
            </w:r>
          </w:p>
        </w:tc>
      </w:tr>
      <w:tr w:rsidR="00447FD0" w:rsidRPr="008A06BE" w:rsidTr="00022428">
        <w:trPr>
          <w:trHeight w:val="594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i/>
                <w:iCs/>
                <w:sz w:val="24"/>
                <w:szCs w:val="24"/>
              </w:rPr>
              <w:t>ebp</w:t>
            </w:r>
            <w:r w:rsidRPr="00786C21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6C2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elastin-binding protein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CATCCAGAACCAATCGAAGAC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CTTAACAGTTACATCATCATGTTTATCTTT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</w:tr>
      <w:tr w:rsidR="00447FD0" w:rsidRPr="008A06BE" w:rsidTr="00022428">
        <w:trPr>
          <w:trHeight w:val="60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786C21" w:rsidRDefault="00447FD0" w:rsidP="00022428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na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(collagen-binding protein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GTCAAGCAGTTATTACACCAGAC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AATCAGTAATTGCACTTTGTCCACT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</w:tr>
      <w:tr w:rsidR="00447FD0" w:rsidRPr="008A06BE" w:rsidTr="00022428">
        <w:trPr>
          <w:trHeight w:val="778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C1A13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luxF/luxS-pvl </w:t>
            </w:r>
            <w:r w:rsidRPr="00DF3377">
              <w:rPr>
                <w:rFonts w:ascii="Times New Roman" w:hAnsi="Times New Roman"/>
                <w:iCs/>
                <w:sz w:val="24"/>
                <w:szCs w:val="24"/>
              </w:rPr>
              <w:t>(leukocidin Panton-Valentine toxin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Pr="008A06BE" w:rsidRDefault="00447FD0" w:rsidP="00022428">
            <w:pPr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ATCATTAGGTAAAATGTCTGGACATGATCCA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  <w:p w:rsidR="00447FD0" w:rsidRPr="008E5E07" w:rsidRDefault="00447FD0" w:rsidP="00022428">
            <w:pPr>
              <w:rPr>
                <w:rFonts w:ascii="Times New Roman" w:hAnsi="Times New Roman"/>
                <w:sz w:val="24"/>
                <w:szCs w:val="24"/>
              </w:rPr>
            </w:pPr>
            <w:r w:rsidRPr="008E5E07">
              <w:rPr>
                <w:rFonts w:ascii="Times New Roman" w:hAnsi="Times New Roman"/>
                <w:sz w:val="24"/>
                <w:szCs w:val="24"/>
              </w:rPr>
              <w:t>5`-</w:t>
            </w:r>
            <w:r w:rsidRPr="008A06BE">
              <w:rPr>
                <w:rFonts w:ascii="Times New Roman" w:hAnsi="Times New Roman"/>
                <w:sz w:val="24"/>
                <w:szCs w:val="24"/>
              </w:rPr>
              <w:t>GCATCAATGTATTGGATAGCAAAAGC</w:t>
            </w:r>
            <w:r w:rsidRPr="008E5E07">
              <w:rPr>
                <w:rFonts w:ascii="Times New Roman" w:hAnsi="Times New Roman"/>
                <w:sz w:val="24"/>
                <w:szCs w:val="24"/>
              </w:rPr>
              <w:t>-3`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06BE"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</w:tr>
      <w:tr w:rsidR="00447FD0" w:rsidRPr="008A06BE" w:rsidTr="00022428">
        <w:trPr>
          <w:trHeight w:val="694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447FD0" w:rsidRPr="00DF3377" w:rsidRDefault="00447FD0" w:rsidP="00022428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B1288F">
              <w:rPr>
                <w:rFonts w:ascii="Times New Roman" w:hAnsi="Times New Roman"/>
                <w:i/>
                <w:sz w:val="24"/>
                <w:szCs w:val="24"/>
              </w:rPr>
              <w:t>groEL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heat shock chaperonin)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447FD0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2E57">
              <w:rPr>
                <w:rFonts w:ascii="Times New Roman" w:hAnsi="Times New Roman"/>
                <w:sz w:val="24"/>
                <w:szCs w:val="24"/>
              </w:rPr>
              <w:t>5′-GAIIIIGCIG-</w:t>
            </w:r>
            <w:r>
              <w:rPr>
                <w:rFonts w:ascii="Times New Roman" w:hAnsi="Times New Roman"/>
                <w:sz w:val="24"/>
                <w:szCs w:val="24"/>
              </w:rPr>
              <w:t>GIGA(TC)GGIACIACIAC-3′</w:t>
            </w:r>
          </w:p>
          <w:p w:rsidR="00447FD0" w:rsidRPr="008A06BE" w:rsidRDefault="00447FD0" w:rsidP="00022428">
            <w:pPr>
              <w:spacing w:after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2E57">
              <w:rPr>
                <w:rFonts w:ascii="Times New Roman" w:hAnsi="Times New Roman"/>
                <w:sz w:val="24"/>
                <w:szCs w:val="24"/>
              </w:rPr>
              <w:t>5′-(TC)(TG)I</w:t>
            </w:r>
            <w:r w:rsidRPr="00786C21">
              <w:rPr>
                <w:rFonts w:ascii="Times New Roman" w:hAnsi="Times New Roman"/>
                <w:sz w:val="24"/>
                <w:szCs w:val="24"/>
              </w:rPr>
              <w:t>(TC)(TG)</w:t>
            </w:r>
            <w:r>
              <w:rPr>
                <w:rFonts w:ascii="Times New Roman" w:hAnsi="Times New Roman"/>
                <w:sz w:val="24"/>
                <w:szCs w:val="24"/>
              </w:rPr>
              <w:t>ITCICC(AG)AAICCIGGIGC(TC)TT-3′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47FD0" w:rsidRPr="008A06BE" w:rsidRDefault="00447FD0" w:rsidP="00022428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</w:tr>
    </w:tbl>
    <w:p w:rsidR="00F57287" w:rsidRDefault="00447FD0"/>
    <w:sectPr w:rsidR="00F57287" w:rsidSect="007D2201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FD0"/>
    <w:rsid w:val="000B4F56"/>
    <w:rsid w:val="00425A7F"/>
    <w:rsid w:val="0044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D36A6B-F4DF-4A4A-AC87-B6D938F30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FD0"/>
    <w:pPr>
      <w:spacing w:after="200" w:line="276" w:lineRule="auto"/>
    </w:pPr>
    <w:rPr>
      <w:rFonts w:ascii="Calibri" w:eastAsia="Times New Roman" w:hAnsi="Calibri" w:cs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47FD0"/>
    <w:pPr>
      <w:spacing w:line="480" w:lineRule="auto"/>
      <w:jc w:val="both"/>
    </w:pPr>
    <w:rPr>
      <w:rFonts w:ascii="Times New Roman" w:hAnsi="Times New Roman"/>
      <w:noProof/>
      <w:sz w:val="24"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447FD0"/>
    <w:rPr>
      <w:rFonts w:ascii="Times New Roman" w:eastAsia="Times New Roman" w:hAnsi="Times New Roman" w:cs="Times New Roman"/>
      <w:noProof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</cp:revision>
  <dcterms:created xsi:type="dcterms:W3CDTF">2023-05-12T13:24:00Z</dcterms:created>
  <dcterms:modified xsi:type="dcterms:W3CDTF">2023-05-12T13:26:00Z</dcterms:modified>
</cp:coreProperties>
</file>